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172B4" w14:textId="63376B36" w:rsidR="00375D05" w:rsidRPr="0079346D" w:rsidRDefault="25B15D4F" w:rsidP="25B15D4F">
      <w:pPr>
        <w:keepNext/>
        <w:spacing w:after="0" w:line="276" w:lineRule="auto"/>
        <w:jc w:val="both"/>
        <w:rPr>
          <w:sz w:val="20"/>
          <w:szCs w:val="20"/>
          <w:lang w:val="en-AU"/>
        </w:rPr>
      </w:pPr>
      <w:r w:rsidRPr="0079346D">
        <w:rPr>
          <w:b/>
          <w:bCs/>
          <w:caps/>
          <w:sz w:val="20"/>
          <w:szCs w:val="20"/>
          <w:lang w:val="en-AU"/>
        </w:rPr>
        <w:t>Supplemental Table 2</w:t>
      </w:r>
      <w:r w:rsidRPr="0079346D">
        <w:rPr>
          <w:b/>
          <w:bCs/>
          <w:sz w:val="20"/>
          <w:szCs w:val="20"/>
          <w:lang w:val="en-AU"/>
        </w:rPr>
        <w:t xml:space="preserve"> </w:t>
      </w:r>
      <w:r w:rsidRPr="0079346D">
        <w:rPr>
          <w:sz w:val="20"/>
          <w:szCs w:val="20"/>
          <w:lang w:val="en-AU"/>
        </w:rPr>
        <w:t>Active binding legal measures for commercially produced complementary foods (CPCF)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0A0" w:firstRow="1" w:lastRow="0" w:firstColumn="1" w:lastColumn="0" w:noHBand="0" w:noVBand="0"/>
      </w:tblPr>
      <w:tblGrid>
        <w:gridCol w:w="5050"/>
        <w:gridCol w:w="1021"/>
        <w:gridCol w:w="1167"/>
        <w:gridCol w:w="1307"/>
        <w:gridCol w:w="4405"/>
      </w:tblGrid>
      <w:tr w:rsidR="009C1379" w:rsidRPr="0079346D" w14:paraId="4018FE5B" w14:textId="77777777" w:rsidTr="25B15D4F">
        <w:trPr>
          <w:trHeight w:val="20"/>
          <w:tblHeader/>
        </w:trPr>
        <w:tc>
          <w:tcPr>
            <w:tcW w:w="0" w:type="auto"/>
            <w:shd w:val="clear" w:color="auto" w:fill="BFBFBF" w:themeFill="background1" w:themeFillShade="BF"/>
          </w:tcPr>
          <w:p w14:paraId="66AA51E5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F14ADB0" w14:textId="5FAA211C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color w:val="auto"/>
              </w:rPr>
              <w:t>Effective yea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757F734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color w:val="auto"/>
              </w:rPr>
              <w:t>Typ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E4449D8" w14:textId="01E2C34C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79346D">
              <w:rPr>
                <w:rFonts w:cstheme="minorHAnsi"/>
                <w:b/>
              </w:rPr>
              <w:t>Relevance to CPCF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B35D8F" w14:textId="18770E06" w:rsidR="009C1379" w:rsidRPr="0079346D" w:rsidRDefault="009C1379" w:rsidP="00D64E16">
            <w:pPr>
              <w:tabs>
                <w:tab w:val="left" w:pos="2220"/>
              </w:tabs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color w:val="auto"/>
              </w:rPr>
              <w:t>Topics</w:t>
            </w:r>
            <w:r w:rsidR="00D64E16" w:rsidRPr="0079346D">
              <w:rPr>
                <w:rFonts w:asciiTheme="minorHAnsi" w:hAnsiTheme="minorHAnsi" w:cstheme="minorHAnsi"/>
                <w:b/>
                <w:color w:val="auto"/>
              </w:rPr>
              <w:tab/>
            </w:r>
          </w:p>
        </w:tc>
      </w:tr>
      <w:tr w:rsidR="009C1379" w:rsidRPr="0079346D" w14:paraId="3DEC8D07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19E2C6DF" w14:textId="77777777" w:rsidR="009C1379" w:rsidRPr="0079346D" w:rsidRDefault="009C1379" w:rsidP="00375D05">
            <w:pPr>
              <w:spacing w:line="276" w:lineRule="auto"/>
              <w:ind w:left="34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color w:val="auto"/>
              </w:rPr>
              <w:t>Cambodia</w:t>
            </w:r>
          </w:p>
        </w:tc>
        <w:tc>
          <w:tcPr>
            <w:tcW w:w="0" w:type="auto"/>
            <w:shd w:val="clear" w:color="auto" w:fill="auto"/>
          </w:tcPr>
          <w:p w14:paraId="2BF41C60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4EF14DA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0" w:type="auto"/>
          </w:tcPr>
          <w:p w14:paraId="3CC17C17" w14:textId="7777777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1A3D54D7" w14:textId="1CD1EEC3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</w:p>
        </w:tc>
      </w:tr>
      <w:tr w:rsidR="009C1379" w:rsidRPr="0079346D" w14:paraId="2476440D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36EB25FA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</w:t>
            </w:r>
            <w:r w:rsidRPr="0079346D">
              <w:rPr>
                <w:rFonts w:asciiTheme="minorHAnsi" w:hAnsiTheme="minorHAnsi" w:cstheme="minorHAnsi"/>
                <w:color w:val="auto"/>
                <w:lang w:val="vi-VN"/>
              </w:rPr>
              <w:t xml:space="preserve">. </w:t>
            </w:r>
            <w:proofErr w:type="spellStart"/>
            <w:r w:rsidRPr="0079346D">
              <w:rPr>
                <w:rFonts w:asciiTheme="minorHAnsi" w:hAnsiTheme="minorHAnsi" w:cstheme="minorHAnsi"/>
                <w:color w:val="auto"/>
              </w:rPr>
              <w:t>Prakas</w:t>
            </w:r>
            <w:proofErr w:type="spellEnd"/>
            <w:r w:rsidRPr="0079346D">
              <w:rPr>
                <w:rFonts w:asciiTheme="minorHAnsi" w:hAnsiTheme="minorHAnsi" w:cstheme="minorHAnsi"/>
                <w:color w:val="auto"/>
              </w:rPr>
              <w:t xml:space="preserve"> No.1045/2000 on Cambodian Standard CS 001-2000 Labelling of Food Products </w:t>
            </w:r>
          </w:p>
        </w:tc>
        <w:tc>
          <w:tcPr>
            <w:tcW w:w="0" w:type="auto"/>
            <w:shd w:val="clear" w:color="auto" w:fill="auto"/>
          </w:tcPr>
          <w:p w14:paraId="761CB8E4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00</w:t>
            </w:r>
          </w:p>
        </w:tc>
        <w:tc>
          <w:tcPr>
            <w:tcW w:w="0" w:type="auto"/>
            <w:shd w:val="clear" w:color="auto" w:fill="auto"/>
          </w:tcPr>
          <w:p w14:paraId="46EDF133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6D4DD5DB" w14:textId="718C3699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314AFA6F" w14:textId="65C2629C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 xml:space="preserve">Defines general standards for all pre-packed foods. </w:t>
            </w:r>
          </w:p>
        </w:tc>
      </w:tr>
      <w:tr w:rsidR="009C1379" w:rsidRPr="0079346D" w14:paraId="1CE7E185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681D6463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</w:t>
            </w:r>
            <w:r w:rsidRPr="0079346D">
              <w:rPr>
                <w:rFonts w:asciiTheme="minorHAnsi" w:hAnsiTheme="minorHAnsi" w:cstheme="minorHAnsi"/>
                <w:color w:val="auto"/>
                <w:lang w:val="vi-VN"/>
              </w:rPr>
              <w:t xml:space="preserve">. </w:t>
            </w:r>
            <w:r w:rsidRPr="0079346D">
              <w:rPr>
                <w:rFonts w:asciiTheme="minorHAnsi" w:hAnsiTheme="minorHAnsi" w:cstheme="minorHAnsi"/>
                <w:color w:val="auto"/>
              </w:rPr>
              <w:t>Sub-Decree No.133/2005 on Marketing of Products for Infant and Young Child Feeding</w:t>
            </w:r>
          </w:p>
        </w:tc>
        <w:tc>
          <w:tcPr>
            <w:tcW w:w="0" w:type="auto"/>
            <w:shd w:val="clear" w:color="auto" w:fill="auto"/>
          </w:tcPr>
          <w:p w14:paraId="4AA1169C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20ED470D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7B8590C2" w14:textId="2A80FB45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49CB722C" w14:textId="33601EBD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Regulation about marketing CPCF and breastmilk-substitute.</w:t>
            </w:r>
          </w:p>
        </w:tc>
      </w:tr>
      <w:tr w:rsidR="009C1379" w:rsidRPr="0079346D" w14:paraId="6037483B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06C37580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bCs/>
                <w:color w:val="auto"/>
              </w:rPr>
              <w:t>Indones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7F5C3C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8022E22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E8EA770" w14:textId="7777777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6B09B01" w14:textId="4E0F5DCF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C1379" w:rsidRPr="0079346D" w14:paraId="4AEC29FF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43DAFB97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. BPOM Regulation 24/2020 on Supervision of Processed Foods for Special Nutritional Need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F2A8DF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4544C1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288F99" w14:textId="24DF2D85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6BA6D5" w14:textId="01BA5A58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CPCF for children 6-24 months of age</w:t>
            </w:r>
          </w:p>
        </w:tc>
      </w:tr>
      <w:tr w:rsidR="009C1379" w:rsidRPr="0079346D" w14:paraId="59865368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6113F5B3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. BPOM Regulation Number 13/2016 on Control of Claims on Processed Food Labels and Adverti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C5BA9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949956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9A0E0E9" w14:textId="67DBE5AC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 xml:space="preserve">Gener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CB4797" w14:textId="6019D22D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processed foods including CPCF 6-36 months of age</w:t>
            </w:r>
          </w:p>
        </w:tc>
      </w:tr>
      <w:tr w:rsidR="009C1379" w:rsidRPr="0079346D" w14:paraId="2BEF06AD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113A97AC" w14:textId="77777777" w:rsidR="009C1379" w:rsidRPr="0079346D" w:rsidRDefault="009C1379" w:rsidP="009C1379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3. BPOM Regulation No. 11/20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D961A0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82FD2F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468C6B" w14:textId="3DC75AFB" w:rsidR="009C1379" w:rsidRPr="0079346D" w:rsidRDefault="009C1379" w:rsidP="009C137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 xml:space="preserve">Gener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37C78C" w14:textId="0BE13F50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processed foods including CPCF 6-36 months of age</w:t>
            </w:r>
          </w:p>
        </w:tc>
      </w:tr>
      <w:tr w:rsidR="009C1379" w:rsidRPr="0079346D" w14:paraId="2E4276F8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0BDFD2E6" w14:textId="77777777" w:rsidR="009C1379" w:rsidRPr="0079346D" w:rsidRDefault="009C1379" w:rsidP="009C1379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4. BPOM Regulation No. 9/20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AA6FF0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950E5F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4FFFA9C" w14:textId="23FA2E0B" w:rsidR="009C1379" w:rsidRPr="0079346D" w:rsidRDefault="009C1379" w:rsidP="009C137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 xml:space="preserve">Gener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553798" w14:textId="3C85D31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processed foods including CPCF 6-36 months of age</w:t>
            </w:r>
          </w:p>
        </w:tc>
      </w:tr>
      <w:tr w:rsidR="009C1379" w:rsidRPr="0079346D" w14:paraId="7F181433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46DADD23" w14:textId="77777777" w:rsidR="009C1379" w:rsidRPr="0079346D" w:rsidRDefault="009C1379" w:rsidP="009C1379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5. Government Regulation 69/19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6267C6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9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33EB86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DF5C62" w14:textId="4FC53430" w:rsidR="009C1379" w:rsidRPr="0079346D" w:rsidRDefault="009C1379" w:rsidP="009C137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 xml:space="preserve">Gener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DF504A" w14:textId="1B3E2A09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processed foods including CPCF 6-36 months of age</w:t>
            </w:r>
          </w:p>
        </w:tc>
      </w:tr>
      <w:tr w:rsidR="009C1379" w:rsidRPr="0079346D" w14:paraId="2C54D019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59CBE941" w14:textId="77777777" w:rsidR="009C1379" w:rsidRPr="0079346D" w:rsidRDefault="009C1379" w:rsidP="009C1379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6. BPOM Reg 20/2021 on Processed Food Label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C03ED9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37FBAD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DDCABF0" w14:textId="5B6FE742" w:rsidR="009C1379" w:rsidRPr="0079346D" w:rsidRDefault="009C1379" w:rsidP="009C137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 xml:space="preserve">Gener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BEE49A" w14:textId="25E7EF86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processed foods including CPCF 6-36 months of age</w:t>
            </w:r>
          </w:p>
        </w:tc>
      </w:tr>
      <w:tr w:rsidR="009C1379" w:rsidRPr="0079346D" w14:paraId="775171D3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4CC01524" w14:textId="77777777" w:rsidR="009C1379" w:rsidRPr="0079346D" w:rsidRDefault="009C1379" w:rsidP="009C1379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 xml:space="preserve">7. BPOM Regulation 31/2018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F7D98B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261B709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F0B8EC9" w14:textId="6F07B64D" w:rsidR="009C1379" w:rsidRPr="0079346D" w:rsidRDefault="009C1379" w:rsidP="009C137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 xml:space="preserve">Gener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9B7B2C1" w14:textId="25BD023C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processed foods including CPCF 6-36 months of age</w:t>
            </w:r>
          </w:p>
        </w:tc>
      </w:tr>
      <w:tr w:rsidR="009C1379" w:rsidRPr="0079346D" w14:paraId="4318A2C2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0A889215" w14:textId="77777777" w:rsidR="009C1379" w:rsidRPr="0079346D" w:rsidRDefault="009C1379" w:rsidP="009C1379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8. Guidelines for the Implementation of Regulation of Complementary Foods for Breastfeeding (MP-ASI) for Micro, Small and Medium Enterpris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58EECB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CDC04E" w14:textId="77777777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Volunta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988502" w14:textId="1918B58D" w:rsidR="009C1379" w:rsidRPr="0079346D" w:rsidRDefault="009C1379" w:rsidP="009C137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575304" w14:textId="247DFA26" w:rsidR="009C1379" w:rsidRPr="0079346D" w:rsidRDefault="009C1379" w:rsidP="009C1379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CPCF for children 6-24 months of age</w:t>
            </w:r>
          </w:p>
        </w:tc>
      </w:tr>
      <w:tr w:rsidR="009C1379" w:rsidRPr="0079346D" w14:paraId="6B9248BD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2328D24E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bCs/>
                <w:color w:val="auto"/>
              </w:rPr>
              <w:t>Laos</w:t>
            </w:r>
          </w:p>
        </w:tc>
        <w:tc>
          <w:tcPr>
            <w:tcW w:w="0" w:type="auto"/>
            <w:shd w:val="clear" w:color="auto" w:fill="auto"/>
          </w:tcPr>
          <w:p w14:paraId="7018CE67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02B33DF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</w:tcPr>
          <w:p w14:paraId="325ED1E7" w14:textId="7777777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15D83B3" w14:textId="6B338414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C1379" w:rsidRPr="0079346D" w14:paraId="37F1B522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65FD5BEA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. Law on Food No. 172/PS/2013</w:t>
            </w:r>
          </w:p>
        </w:tc>
        <w:tc>
          <w:tcPr>
            <w:tcW w:w="0" w:type="auto"/>
            <w:shd w:val="clear" w:color="auto" w:fill="auto"/>
          </w:tcPr>
          <w:p w14:paraId="43BC1785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21DF184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7F72DEF1" w14:textId="15928F6B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06B3B9F6" w14:textId="7AA74E46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General rules about foods, food safety principles, food safety control, etc.</w:t>
            </w:r>
          </w:p>
        </w:tc>
      </w:tr>
      <w:tr w:rsidR="009C1379" w:rsidRPr="0079346D" w14:paraId="753675D6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4EBEBDFB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. Regulation on Labelling of Prepacked Food No.519/MoH/2009</w:t>
            </w:r>
          </w:p>
        </w:tc>
        <w:tc>
          <w:tcPr>
            <w:tcW w:w="0" w:type="auto"/>
            <w:shd w:val="clear" w:color="auto" w:fill="auto"/>
          </w:tcPr>
          <w:p w14:paraId="068B1DD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2204FB9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48A78660" w14:textId="4D9EB905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343520C2" w14:textId="74DFCC24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General rules about labelling for any type of prepacked food.</w:t>
            </w:r>
          </w:p>
        </w:tc>
      </w:tr>
      <w:tr w:rsidR="009C1379" w:rsidRPr="0079346D" w14:paraId="0EB79078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455377E5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lastRenderedPageBreak/>
              <w:t>3. Decree on Food Products and Feeding Equipment for Infants and Toddlers No.472/GOL/2019</w:t>
            </w:r>
          </w:p>
        </w:tc>
        <w:tc>
          <w:tcPr>
            <w:tcW w:w="0" w:type="auto"/>
            <w:shd w:val="clear" w:color="auto" w:fill="auto"/>
          </w:tcPr>
          <w:p w14:paraId="2E2B6E6C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53380418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333A36D8" w14:textId="6697512E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2701E4E9" w14:textId="5DDAF01B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Regulation on the food products, feeding tools, BMS for infants and young children, management of these products, labelling and prohibitions.</w:t>
            </w:r>
          </w:p>
        </w:tc>
      </w:tr>
      <w:tr w:rsidR="009C1379" w:rsidRPr="0079346D" w14:paraId="2ED938D0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332E0C8F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4. Implementation Guideline of the Decree on Food Products and Feeding Equipment for Infants and Toddlers No.1540/MoH/2020</w:t>
            </w:r>
          </w:p>
        </w:tc>
        <w:tc>
          <w:tcPr>
            <w:tcW w:w="0" w:type="auto"/>
            <w:shd w:val="clear" w:color="auto" w:fill="auto"/>
          </w:tcPr>
          <w:p w14:paraId="08A48FF0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14:paraId="2C329054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291E57C6" w14:textId="04F6EB8E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2AD7AB74" w14:textId="5B56B9AF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General provisions and guidelines for the implementation of Decree No. 472/GOL/2019</w:t>
            </w:r>
          </w:p>
        </w:tc>
      </w:tr>
      <w:tr w:rsidR="009C1379" w:rsidRPr="0079346D" w14:paraId="76D8561C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5E655BD4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5. Notification of Steering Committee for Food and Drug Administration No. 417/OCP/1997 - Appointment of National Codex Committee of Lao.</w:t>
            </w:r>
          </w:p>
        </w:tc>
        <w:tc>
          <w:tcPr>
            <w:tcW w:w="0" w:type="auto"/>
            <w:shd w:val="clear" w:color="auto" w:fill="auto"/>
          </w:tcPr>
          <w:p w14:paraId="7180ACCE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997</w:t>
            </w:r>
          </w:p>
        </w:tc>
        <w:tc>
          <w:tcPr>
            <w:tcW w:w="0" w:type="auto"/>
            <w:shd w:val="clear" w:color="auto" w:fill="auto"/>
          </w:tcPr>
          <w:p w14:paraId="70723E0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618A75AF" w14:textId="5A3882A9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69C2F25A" w14:textId="0C1A21AC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Establishing National Codex Committee of Laos and defining its objectives and roles.</w:t>
            </w:r>
          </w:p>
        </w:tc>
      </w:tr>
      <w:tr w:rsidR="009C1379" w:rsidRPr="0079346D" w14:paraId="52B6355F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646C7432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bCs/>
                <w:color w:val="auto"/>
              </w:rPr>
              <w:t>Malays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B27E1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D9C8069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23C89E1" w14:textId="7777777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7F73B99" w14:textId="17D1AF3E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C1379" w:rsidRPr="0079346D" w14:paraId="33D9BE0B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332A60B8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. Food Act (Laws of Malaysia Act 28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CD3933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9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B1848E0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4E1A42" w14:textId="036595A9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B069DB" w14:textId="47826AF5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All foods</w:t>
            </w:r>
          </w:p>
        </w:tc>
      </w:tr>
      <w:tr w:rsidR="009C1379" w:rsidRPr="0079346D" w14:paraId="1482C35C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435C6A69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. Laws of Malaysia PU(A) 437/1985 Food Regulations with Amendments - Food Regulation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6B23BF" w14:textId="77B943CC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9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473BE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6DC3B7" w14:textId="7E0196E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D25E92" w14:textId="5C524D56" w:rsidR="009C1379" w:rsidRPr="0079346D" w:rsidRDefault="25B15D4F" w:rsidP="25B15D4F">
            <w:pPr>
              <w:spacing w:line="276" w:lineRule="auto"/>
              <w:jc w:val="left"/>
              <w:rPr>
                <w:rFonts w:asciiTheme="minorHAnsi" w:hAnsiTheme="minorHAnsi" w:cstheme="minorBidi"/>
                <w:color w:val="auto"/>
              </w:rPr>
            </w:pPr>
            <w:r w:rsidRPr="0079346D">
              <w:rPr>
                <w:rFonts w:asciiTheme="minorHAnsi" w:hAnsiTheme="minorHAnsi" w:cstheme="minorBidi"/>
                <w:color w:val="auto"/>
              </w:rPr>
              <w:t xml:space="preserve">All foods with Articles 390 and 391 </w:t>
            </w:r>
            <w:bookmarkStart w:id="0" w:name="_Int_EwSAkpCe"/>
            <w:proofErr w:type="gramStart"/>
            <w:r w:rsidRPr="0079346D">
              <w:rPr>
                <w:rFonts w:asciiTheme="minorHAnsi" w:hAnsiTheme="minorHAnsi" w:cstheme="minorBidi"/>
                <w:color w:val="auto"/>
              </w:rPr>
              <w:t>specific</w:t>
            </w:r>
            <w:bookmarkEnd w:id="0"/>
            <w:proofErr w:type="gramEnd"/>
            <w:r w:rsidRPr="0079346D">
              <w:rPr>
                <w:rFonts w:asciiTheme="minorHAnsi" w:hAnsiTheme="minorHAnsi" w:cstheme="minorBidi"/>
                <w:color w:val="auto"/>
              </w:rPr>
              <w:t xml:space="preserve"> to canned CPCF and cereal based CPCF</w:t>
            </w:r>
          </w:p>
        </w:tc>
      </w:tr>
      <w:tr w:rsidR="009C1379" w:rsidRPr="0079346D" w14:paraId="727CD20E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778D5C5D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color w:val="auto"/>
              </w:rPr>
              <w:t>Philippines</w:t>
            </w:r>
          </w:p>
        </w:tc>
        <w:tc>
          <w:tcPr>
            <w:tcW w:w="0" w:type="auto"/>
            <w:shd w:val="clear" w:color="auto" w:fill="auto"/>
          </w:tcPr>
          <w:p w14:paraId="051D419E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4E6AF82E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</w:tcPr>
          <w:p w14:paraId="10204C77" w14:textId="7777777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8BFD5DF" w14:textId="79FA3DC3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C1379" w:rsidRPr="0079346D" w14:paraId="5E54F232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399361A4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. Executive Order No. 51 or the National Code of Marketing of Breastmilk Substitutes, Breastmilk Supplement and Other Related Products (“Milk Code”) </w:t>
            </w:r>
          </w:p>
        </w:tc>
        <w:tc>
          <w:tcPr>
            <w:tcW w:w="0" w:type="auto"/>
            <w:shd w:val="clear" w:color="auto" w:fill="auto"/>
          </w:tcPr>
          <w:p w14:paraId="6615A279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1986 </w:t>
            </w:r>
          </w:p>
        </w:tc>
        <w:tc>
          <w:tcPr>
            <w:tcW w:w="0" w:type="auto"/>
            <w:shd w:val="clear" w:color="auto" w:fill="auto"/>
          </w:tcPr>
          <w:p w14:paraId="6706EA40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35A465DF" w14:textId="51546340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0F55817B" w14:textId="422236FD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Adopting a national Code of Marketing of BMS, Breastmilk Supplements and Complementary Foods </w:t>
            </w:r>
          </w:p>
        </w:tc>
      </w:tr>
      <w:tr w:rsidR="009C1379" w:rsidRPr="0079346D" w14:paraId="07311327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7BDC4FF0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. Department of Health (</w:t>
            </w:r>
            <w:proofErr w:type="spellStart"/>
            <w:r w:rsidRPr="0079346D">
              <w:rPr>
                <w:rFonts w:asciiTheme="minorHAnsi" w:hAnsiTheme="minorHAnsi" w:cstheme="minorHAnsi"/>
                <w:color w:val="auto"/>
              </w:rPr>
              <w:t>DoH</w:t>
            </w:r>
            <w:proofErr w:type="spellEnd"/>
            <w:r w:rsidRPr="0079346D">
              <w:rPr>
                <w:rFonts w:asciiTheme="minorHAnsi" w:hAnsiTheme="minorHAnsi" w:cstheme="minorHAnsi"/>
                <w:color w:val="auto"/>
              </w:rPr>
              <w:t>) circular No. 24 of 03/04/1987 </w:t>
            </w:r>
          </w:p>
        </w:tc>
        <w:tc>
          <w:tcPr>
            <w:tcW w:w="0" w:type="auto"/>
            <w:shd w:val="clear" w:color="auto" w:fill="auto"/>
          </w:tcPr>
          <w:p w14:paraId="4DF399F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1987 </w:t>
            </w:r>
          </w:p>
        </w:tc>
        <w:tc>
          <w:tcPr>
            <w:tcW w:w="0" w:type="auto"/>
            <w:shd w:val="clear" w:color="auto" w:fill="auto"/>
          </w:tcPr>
          <w:p w14:paraId="15670C53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2F70CC9D" w14:textId="3A959419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2D509356" w14:textId="7EE4ED4E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Implementing rules of the Milk Code. </w:t>
            </w:r>
          </w:p>
        </w:tc>
      </w:tr>
      <w:tr w:rsidR="009C1379" w:rsidRPr="0079346D" w14:paraId="0F1083CF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00B86888" w14:textId="2C8FF6F2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3. Rules of Inter-Agency Committee created under the Milk Code – 26/05/1987 </w:t>
            </w:r>
          </w:p>
        </w:tc>
        <w:tc>
          <w:tcPr>
            <w:tcW w:w="0" w:type="auto"/>
            <w:shd w:val="clear" w:color="auto" w:fill="auto"/>
          </w:tcPr>
          <w:p w14:paraId="3D8EE713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1987 </w:t>
            </w:r>
          </w:p>
        </w:tc>
        <w:tc>
          <w:tcPr>
            <w:tcW w:w="0" w:type="auto"/>
            <w:shd w:val="clear" w:color="auto" w:fill="auto"/>
          </w:tcPr>
          <w:p w14:paraId="2E438A30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136AA1BF" w14:textId="3B480480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701920E9" w14:textId="15665F81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Establishes the rules of functioning of the Inter-Agency Committee to govern the advertising, promotion, and marketing of products within the scope the Milk Code. </w:t>
            </w:r>
          </w:p>
        </w:tc>
      </w:tr>
      <w:tr w:rsidR="009C1379" w:rsidRPr="0079346D" w14:paraId="5F362210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079D44BD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 xml:space="preserve">4. Bureau of Food and Drugs (BFAD) Administrative Order No. 4-A s. 1995 Guidelines on Micronutrient Fortification of Processed Foods </w:t>
            </w:r>
          </w:p>
        </w:tc>
        <w:tc>
          <w:tcPr>
            <w:tcW w:w="0" w:type="auto"/>
            <w:shd w:val="clear" w:color="auto" w:fill="auto"/>
          </w:tcPr>
          <w:p w14:paraId="3762C467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1995 </w:t>
            </w:r>
          </w:p>
        </w:tc>
        <w:tc>
          <w:tcPr>
            <w:tcW w:w="0" w:type="auto"/>
            <w:shd w:val="clear" w:color="auto" w:fill="auto"/>
          </w:tcPr>
          <w:p w14:paraId="631570A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3281DC7E" w14:textId="4343F331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48903460" w14:textId="7D9F56D9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Guidelines to improve nutritional quality to avoid over or under fortification that may create imbalance in the diet. </w:t>
            </w:r>
          </w:p>
        </w:tc>
      </w:tr>
      <w:tr w:rsidR="009C1379" w:rsidRPr="0079346D" w14:paraId="0D1156BE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3AC59BD3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5. Republic Act No.8976/2000 Establishing the Philippine Food Fortification Program and for Other Purposes </w:t>
            </w:r>
          </w:p>
        </w:tc>
        <w:tc>
          <w:tcPr>
            <w:tcW w:w="0" w:type="auto"/>
            <w:shd w:val="clear" w:color="auto" w:fill="auto"/>
          </w:tcPr>
          <w:p w14:paraId="49F7C997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2000 </w:t>
            </w:r>
          </w:p>
        </w:tc>
        <w:tc>
          <w:tcPr>
            <w:tcW w:w="0" w:type="auto"/>
            <w:shd w:val="clear" w:color="auto" w:fill="auto"/>
          </w:tcPr>
          <w:p w14:paraId="41FD7AD3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Mandatory </w:t>
            </w:r>
          </w:p>
        </w:tc>
        <w:tc>
          <w:tcPr>
            <w:tcW w:w="0" w:type="auto"/>
          </w:tcPr>
          <w:p w14:paraId="549B9D0E" w14:textId="51B6BF5A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345DC9BE" w14:textId="3AF498ED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Establishing Food Fortification Program in the Philippines </w:t>
            </w:r>
          </w:p>
        </w:tc>
      </w:tr>
      <w:tr w:rsidR="009C1379" w:rsidRPr="0079346D" w14:paraId="26B580CA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6D396CE5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lastRenderedPageBreak/>
              <w:t xml:space="preserve">6. </w:t>
            </w:r>
            <w:proofErr w:type="spellStart"/>
            <w:r w:rsidRPr="0079346D">
              <w:rPr>
                <w:rFonts w:asciiTheme="minorHAnsi" w:hAnsiTheme="minorHAnsi" w:cstheme="minorHAnsi"/>
                <w:color w:val="auto"/>
              </w:rPr>
              <w:t>DoH</w:t>
            </w:r>
            <w:proofErr w:type="spellEnd"/>
            <w:r w:rsidRPr="0079346D">
              <w:rPr>
                <w:rFonts w:asciiTheme="minorHAnsi" w:hAnsiTheme="minorHAnsi" w:cstheme="minorHAnsi"/>
                <w:color w:val="auto"/>
              </w:rPr>
              <w:t xml:space="preserve"> Administrative Order No.2006-0012 Revised Implementing Rules and Regulations of Executive Order No.51 - Milk Code </w:t>
            </w:r>
          </w:p>
        </w:tc>
        <w:tc>
          <w:tcPr>
            <w:tcW w:w="0" w:type="auto"/>
            <w:shd w:val="clear" w:color="auto" w:fill="auto"/>
          </w:tcPr>
          <w:p w14:paraId="4F137E08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2006 </w:t>
            </w:r>
          </w:p>
        </w:tc>
        <w:tc>
          <w:tcPr>
            <w:tcW w:w="0" w:type="auto"/>
            <w:shd w:val="clear" w:color="auto" w:fill="auto"/>
          </w:tcPr>
          <w:p w14:paraId="39D6E807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1BE0C1ED" w14:textId="17B50F2E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04901655" w14:textId="70E4FD92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Revises and updates </w:t>
            </w:r>
            <w:proofErr w:type="spellStart"/>
            <w:r w:rsidRPr="0079346D">
              <w:rPr>
                <w:rFonts w:asciiTheme="minorHAnsi" w:eastAsia="Times New Roman" w:hAnsiTheme="minorHAnsi" w:cstheme="minorHAnsi"/>
                <w:color w:val="auto"/>
              </w:rPr>
              <w:t>DoH</w:t>
            </w:r>
            <w:proofErr w:type="spellEnd"/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circular No. 24 of 03/04/1987 regarding the Implementing rules of the Milk Code. </w:t>
            </w:r>
          </w:p>
        </w:tc>
      </w:tr>
      <w:tr w:rsidR="009C1379" w:rsidRPr="0079346D" w14:paraId="1F7C3E3D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1C1A8AEB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 xml:space="preserve">7. </w:t>
            </w:r>
            <w:proofErr w:type="spellStart"/>
            <w:r w:rsidRPr="0079346D">
              <w:rPr>
                <w:rFonts w:asciiTheme="minorHAnsi" w:hAnsiTheme="minorHAnsi" w:cstheme="minorHAnsi"/>
                <w:color w:val="auto"/>
              </w:rPr>
              <w:t>DoH</w:t>
            </w:r>
            <w:proofErr w:type="spellEnd"/>
            <w:r w:rsidRPr="0079346D">
              <w:rPr>
                <w:rFonts w:asciiTheme="minorHAnsi" w:hAnsiTheme="minorHAnsi" w:cstheme="minorHAnsi"/>
                <w:color w:val="auto"/>
              </w:rPr>
              <w:t xml:space="preserve"> Department Circular No. 2008- 0006 to All Milk Companies and Others Concerned </w:t>
            </w:r>
          </w:p>
        </w:tc>
        <w:tc>
          <w:tcPr>
            <w:tcW w:w="0" w:type="auto"/>
            <w:shd w:val="clear" w:color="auto" w:fill="auto"/>
          </w:tcPr>
          <w:p w14:paraId="4150226D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2008 </w:t>
            </w:r>
          </w:p>
        </w:tc>
        <w:tc>
          <w:tcPr>
            <w:tcW w:w="0" w:type="auto"/>
            <w:shd w:val="clear" w:color="auto" w:fill="auto"/>
          </w:tcPr>
          <w:p w14:paraId="3A458D42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785D33B0" w14:textId="5041C0C5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1948F8C4" w14:textId="187C6C8E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Guidelines for the Labeling of breastmilk substitutes, infant formula, other milk products, foods and beverages, and other related products within the scope of the "Milk Code” </w:t>
            </w:r>
          </w:p>
        </w:tc>
      </w:tr>
      <w:tr w:rsidR="009C1379" w:rsidRPr="0079346D" w14:paraId="0FBA4A75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7C6C6520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 xml:space="preserve">8. </w:t>
            </w:r>
            <w:proofErr w:type="spellStart"/>
            <w:r w:rsidRPr="0079346D">
              <w:rPr>
                <w:rFonts w:asciiTheme="minorHAnsi" w:hAnsiTheme="minorHAnsi" w:cstheme="minorHAnsi"/>
                <w:color w:val="auto"/>
              </w:rPr>
              <w:t>DoH</w:t>
            </w:r>
            <w:proofErr w:type="spellEnd"/>
            <w:r w:rsidRPr="0079346D">
              <w:rPr>
                <w:rFonts w:asciiTheme="minorHAnsi" w:hAnsiTheme="minorHAnsi" w:cstheme="minorHAnsi"/>
                <w:color w:val="auto"/>
              </w:rPr>
              <w:t xml:space="preserve"> Administrative Order No.2014/0030 </w:t>
            </w:r>
          </w:p>
        </w:tc>
        <w:tc>
          <w:tcPr>
            <w:tcW w:w="0" w:type="auto"/>
            <w:shd w:val="clear" w:color="auto" w:fill="auto"/>
          </w:tcPr>
          <w:p w14:paraId="65707AF4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 xml:space="preserve"> 2014 </w:t>
            </w:r>
          </w:p>
        </w:tc>
        <w:tc>
          <w:tcPr>
            <w:tcW w:w="0" w:type="auto"/>
            <w:shd w:val="clear" w:color="auto" w:fill="auto"/>
          </w:tcPr>
          <w:p w14:paraId="2729C613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2B3AFB6F" w14:textId="27D0E8DE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08A07BCE" w14:textId="2A94D84E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General rules about the labelling of prepackaged foods (including CPCFs) </w:t>
            </w:r>
          </w:p>
        </w:tc>
      </w:tr>
      <w:tr w:rsidR="009C1379" w:rsidRPr="0079346D" w14:paraId="5823788B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78C71BF4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9. DOH Administrative Order No. 2021-0039 </w:t>
            </w:r>
          </w:p>
        </w:tc>
        <w:tc>
          <w:tcPr>
            <w:tcW w:w="0" w:type="auto"/>
            <w:shd w:val="clear" w:color="auto" w:fill="auto"/>
          </w:tcPr>
          <w:p w14:paraId="09885B5A" w14:textId="196ADEE6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2021 </w:t>
            </w:r>
          </w:p>
        </w:tc>
        <w:tc>
          <w:tcPr>
            <w:tcW w:w="0" w:type="auto"/>
            <w:shd w:val="clear" w:color="auto" w:fill="auto"/>
          </w:tcPr>
          <w:p w14:paraId="4F253AF9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Mandatory </w:t>
            </w:r>
          </w:p>
        </w:tc>
        <w:tc>
          <w:tcPr>
            <w:tcW w:w="0" w:type="auto"/>
          </w:tcPr>
          <w:p w14:paraId="1396410D" w14:textId="78D65250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79346D">
              <w:rPr>
                <w:rFonts w:eastAsia="Times New Roman"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625453E6" w14:textId="10CC95A9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eastAsia="Times New Roman" w:hAnsiTheme="minorHAnsi" w:cstheme="minorHAnsi"/>
                <w:color w:val="auto"/>
              </w:rPr>
              <w:t>Establishes the national policy on the elimination of industrially produced trans-fatty acids for the prevention and control of non-communicable diseases. </w:t>
            </w:r>
          </w:p>
        </w:tc>
      </w:tr>
      <w:tr w:rsidR="009C1379" w:rsidRPr="0079346D" w14:paraId="0D0F1C53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63D44C1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bCs/>
                <w:color w:val="auto"/>
              </w:rPr>
              <w:t>Thailan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27878F4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2C51DF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8F57939" w14:textId="77777777" w:rsidR="009C1379" w:rsidRPr="0079346D" w:rsidRDefault="009C1379" w:rsidP="00375D0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F1BEAE5" w14:textId="064A3C3C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</w:tr>
      <w:tr w:rsidR="009C1379" w:rsidRPr="0079346D" w14:paraId="2BD91D26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17BE5A6C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. Notification of the Ministry of Public Health No.158/1994 Re: Supplementary Food for Infants and Young Childr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9F9289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9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C57F8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7040BE" w14:textId="11E74B2D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BAAF06" w14:textId="6EA9594D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Rules about CPCF production.</w:t>
            </w:r>
          </w:p>
        </w:tc>
      </w:tr>
      <w:tr w:rsidR="009C1379" w:rsidRPr="0079346D" w14:paraId="69B592E7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433FF579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. Notification of the Ministry of Public Health No.367/2014 Re: Labelling of Pre-packaged Food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B9056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1180E8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BF950ED" w14:textId="785E6F33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8B3679" w14:textId="03707306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General rules about labelling prepacked foods.</w:t>
            </w:r>
          </w:p>
        </w:tc>
      </w:tr>
      <w:tr w:rsidR="009C1379" w:rsidRPr="0079346D" w14:paraId="559B9C5D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75D184AD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3. Notification of the Ministry of Public Health No.383/201</w:t>
            </w:r>
            <w:r w:rsidRPr="0079346D">
              <w:rPr>
                <w:rFonts w:asciiTheme="minorHAnsi" w:hAnsiTheme="minorHAnsi" w:cstheme="minorHAnsi"/>
                <w:color w:val="auto"/>
                <w:cs/>
                <w:lang w:bidi="th-TH"/>
              </w:rPr>
              <w:t>7</w:t>
            </w:r>
            <w:r w:rsidRPr="0079346D">
              <w:rPr>
                <w:rFonts w:asciiTheme="minorHAnsi" w:hAnsiTheme="minorHAnsi" w:cstheme="minorHAnsi"/>
                <w:color w:val="auto"/>
              </w:rPr>
              <w:t xml:space="preserve"> Re: Labelling of Pre-packaged Foods</w:t>
            </w:r>
            <w:r w:rsidRPr="0079346D">
              <w:rPr>
                <w:rFonts w:asciiTheme="minorHAnsi" w:hAnsiTheme="minorHAnsi" w:cstheme="minorHAnsi"/>
                <w:color w:val="auto"/>
                <w:cs/>
                <w:lang w:bidi="th-TH"/>
              </w:rPr>
              <w:t xml:space="preserve"> (</w:t>
            </w:r>
            <w:r w:rsidRPr="0079346D">
              <w:rPr>
                <w:rFonts w:asciiTheme="minorHAnsi" w:hAnsiTheme="minorHAnsi" w:cstheme="minorHAnsi"/>
                <w:color w:val="auto"/>
              </w:rPr>
              <w:t>No.2</w:t>
            </w:r>
            <w:r w:rsidRPr="0079346D">
              <w:rPr>
                <w:rFonts w:asciiTheme="minorHAnsi" w:hAnsiTheme="minorHAnsi" w:cstheme="minorHAnsi"/>
                <w:color w:val="auto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DBDC1C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97CA01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929BBE" w14:textId="5FD525F0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2D6C2B" w14:textId="76A239DC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General rules about labelling prepacked foods.</w:t>
            </w:r>
          </w:p>
        </w:tc>
      </w:tr>
      <w:tr w:rsidR="009C1379" w:rsidRPr="0079346D" w14:paraId="457CD004" w14:textId="77777777" w:rsidTr="25B15D4F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14:paraId="4DCA8775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4. Control of Marketing Promotion of Infant and Young Child Food Act, 2017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BB6E04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78797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E2043C" w14:textId="0EACD170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D91810" w14:textId="09B35DCE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Regulation for marketing CPCF and breastmilk-substitute.</w:t>
            </w:r>
          </w:p>
        </w:tc>
      </w:tr>
      <w:tr w:rsidR="009C1379" w:rsidRPr="0079346D" w14:paraId="171D9D41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6044F7C0" w14:textId="0CABFC36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79346D">
              <w:rPr>
                <w:rFonts w:asciiTheme="minorHAnsi" w:hAnsiTheme="minorHAnsi" w:cstheme="minorHAnsi"/>
                <w:b/>
                <w:bCs/>
                <w:color w:val="auto"/>
              </w:rPr>
              <w:t xml:space="preserve">Viet Nam </w:t>
            </w:r>
          </w:p>
        </w:tc>
        <w:tc>
          <w:tcPr>
            <w:tcW w:w="0" w:type="auto"/>
            <w:shd w:val="clear" w:color="auto" w:fill="auto"/>
          </w:tcPr>
          <w:p w14:paraId="50E179D5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750BCE98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</w:tcPr>
          <w:p w14:paraId="1944A87F" w14:textId="7777777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6101A4D6" w14:textId="7AC95812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C1379" w:rsidRPr="0079346D" w14:paraId="77D1FCE5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66269596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1. Circular No. 23/2012/TT-BYT of November 15, 2012, Issuing National Technical Regulations on Processed Cereal-based Foods for Infants from 6th Month on and Young Children up to 36 Months of Age</w:t>
            </w:r>
          </w:p>
        </w:tc>
        <w:tc>
          <w:tcPr>
            <w:tcW w:w="0" w:type="auto"/>
            <w:shd w:val="clear" w:color="auto" w:fill="auto"/>
          </w:tcPr>
          <w:p w14:paraId="71458690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134831CF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0C515935" w14:textId="0C31DB73" w:rsidR="009C1379" w:rsidRPr="0079346D" w:rsidRDefault="009C1379" w:rsidP="00375D05">
            <w:pPr>
              <w:spacing w:line="276" w:lineRule="auto"/>
              <w:rPr>
                <w:rFonts w:asciiTheme="minorHAnsi" w:eastAsia="Batang" w:hAnsiTheme="minorHAnsi" w:cstheme="minorHAnsi"/>
                <w:lang w:val="en-AU"/>
              </w:rPr>
            </w:pPr>
            <w:r w:rsidRPr="0079346D">
              <w:rPr>
                <w:rFonts w:eastAsia="Batang" w:cstheme="minorHAnsi"/>
                <w:lang w:val="en-AU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53AB9077" w14:textId="488065C3" w:rsidR="009C1379" w:rsidRPr="0079346D" w:rsidRDefault="009C1379" w:rsidP="00375D05">
            <w:pPr>
              <w:spacing w:line="276" w:lineRule="auto"/>
              <w:jc w:val="left"/>
              <w:rPr>
                <w:rFonts w:asciiTheme="minorHAnsi" w:eastAsia="Batang" w:hAnsiTheme="minorHAnsi" w:cstheme="minorHAnsi"/>
                <w:color w:val="auto"/>
                <w:lang w:val="en-AU"/>
              </w:rPr>
            </w:pPr>
            <w:r w:rsidRPr="0079346D">
              <w:rPr>
                <w:rFonts w:asciiTheme="minorHAnsi" w:eastAsia="Batang" w:hAnsiTheme="minorHAnsi" w:cstheme="minorHAnsi"/>
                <w:color w:val="auto"/>
                <w:lang w:val="en-AU"/>
              </w:rPr>
              <w:t xml:space="preserve">Standard for cereal based CPCF </w:t>
            </w:r>
          </w:p>
        </w:tc>
      </w:tr>
      <w:tr w:rsidR="009C1379" w:rsidRPr="0079346D" w14:paraId="42090CA9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4DDFCAF6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lastRenderedPageBreak/>
              <w:t>2. Circular No. 43/2014/TT-BYT Regulating the management of Functional Foods</w:t>
            </w:r>
          </w:p>
        </w:tc>
        <w:tc>
          <w:tcPr>
            <w:tcW w:w="0" w:type="auto"/>
            <w:shd w:val="clear" w:color="auto" w:fill="auto"/>
          </w:tcPr>
          <w:p w14:paraId="1D7A1D41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70C110F1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254938F3" w14:textId="377236B7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79346D">
              <w:rPr>
                <w:rFonts w:cstheme="minorHAnsi"/>
                <w:lang w:val="en-GB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39B3CE95" w14:textId="0F9A0863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  <w:lang w:val="en-GB"/>
              </w:rPr>
              <w:t>Standard for the use of fortification in all foods including CPCF</w:t>
            </w:r>
          </w:p>
        </w:tc>
      </w:tr>
      <w:tr w:rsidR="009C1379" w:rsidRPr="0079346D" w14:paraId="05CB7CA4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703783C3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3. Decree No.100/2014/ND-CP on the Trading and Use of Nutritious Products for infants, Feeding Bottles and Teats</w:t>
            </w:r>
          </w:p>
        </w:tc>
        <w:tc>
          <w:tcPr>
            <w:tcW w:w="0" w:type="auto"/>
            <w:shd w:val="clear" w:color="auto" w:fill="auto"/>
          </w:tcPr>
          <w:p w14:paraId="1CC6BDE9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0F70670B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66EFD312" w14:textId="1C315BE8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662DCAD7" w14:textId="24D179BA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Regulation for marketing CPCF and breastmilk-substitute.</w:t>
            </w:r>
          </w:p>
        </w:tc>
      </w:tr>
      <w:tr w:rsidR="009C1379" w:rsidRPr="0079346D" w14:paraId="32AE5531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6A794D95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4. Decree No.43/2017/ND-CP About Goods Labels</w:t>
            </w:r>
          </w:p>
        </w:tc>
        <w:tc>
          <w:tcPr>
            <w:tcW w:w="0" w:type="auto"/>
            <w:shd w:val="clear" w:color="auto" w:fill="auto"/>
          </w:tcPr>
          <w:p w14:paraId="4AA23B33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4CC5E6D9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Mandatory</w:t>
            </w:r>
          </w:p>
        </w:tc>
        <w:tc>
          <w:tcPr>
            <w:tcW w:w="0" w:type="auto"/>
          </w:tcPr>
          <w:p w14:paraId="108534E8" w14:textId="4F145E21" w:rsidR="009C1379" w:rsidRPr="0079346D" w:rsidRDefault="009C1379" w:rsidP="00375D0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346D">
              <w:rPr>
                <w:rFonts w:cstheme="minorHAnsi"/>
              </w:rPr>
              <w:t>General</w:t>
            </w:r>
          </w:p>
        </w:tc>
        <w:tc>
          <w:tcPr>
            <w:tcW w:w="0" w:type="auto"/>
            <w:shd w:val="clear" w:color="auto" w:fill="auto"/>
          </w:tcPr>
          <w:p w14:paraId="5F35EC12" w14:textId="6C22CCED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General rules about labelling prepacked foods.</w:t>
            </w:r>
          </w:p>
        </w:tc>
      </w:tr>
      <w:tr w:rsidR="009C1379" w:rsidRPr="009A5F68" w14:paraId="7518E3CE" w14:textId="77777777" w:rsidTr="25B15D4F">
        <w:trPr>
          <w:trHeight w:val="20"/>
        </w:trPr>
        <w:tc>
          <w:tcPr>
            <w:tcW w:w="0" w:type="auto"/>
            <w:shd w:val="clear" w:color="auto" w:fill="auto"/>
          </w:tcPr>
          <w:p w14:paraId="65070CCB" w14:textId="77777777" w:rsidR="009C1379" w:rsidRPr="0079346D" w:rsidRDefault="009C1379" w:rsidP="00375D05">
            <w:pPr>
              <w:spacing w:line="276" w:lineRule="auto"/>
              <w:ind w:left="243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5. TCVN 12441:2018 Guidelines for Formulated Supplementary Foods for Older Infants and Young Children</w:t>
            </w:r>
          </w:p>
        </w:tc>
        <w:tc>
          <w:tcPr>
            <w:tcW w:w="0" w:type="auto"/>
            <w:shd w:val="clear" w:color="auto" w:fill="auto"/>
          </w:tcPr>
          <w:p w14:paraId="5A82B956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640D002A" w14:textId="77777777" w:rsidR="009C1379" w:rsidRPr="0079346D" w:rsidRDefault="009C1379" w:rsidP="00375D05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79346D">
              <w:rPr>
                <w:rFonts w:asciiTheme="minorHAnsi" w:hAnsiTheme="minorHAnsi" w:cstheme="minorHAnsi"/>
                <w:color w:val="auto"/>
              </w:rPr>
              <w:t>Voluntary</w:t>
            </w:r>
          </w:p>
        </w:tc>
        <w:tc>
          <w:tcPr>
            <w:tcW w:w="0" w:type="auto"/>
          </w:tcPr>
          <w:p w14:paraId="26870B0F" w14:textId="379FA7CC" w:rsidR="009C1379" w:rsidRPr="0079346D" w:rsidRDefault="009C1379" w:rsidP="00375D05">
            <w:pPr>
              <w:spacing w:line="276" w:lineRule="auto"/>
              <w:rPr>
                <w:rFonts w:asciiTheme="minorHAnsi" w:eastAsia="Batang" w:hAnsiTheme="minorHAnsi" w:cstheme="minorHAnsi"/>
                <w:lang w:val="en-AU"/>
              </w:rPr>
            </w:pPr>
            <w:r w:rsidRPr="0079346D">
              <w:rPr>
                <w:rFonts w:eastAsia="Batang" w:cstheme="minorHAnsi"/>
                <w:lang w:val="en-AU"/>
              </w:rPr>
              <w:t>Specific</w:t>
            </w:r>
          </w:p>
        </w:tc>
        <w:tc>
          <w:tcPr>
            <w:tcW w:w="0" w:type="auto"/>
            <w:shd w:val="clear" w:color="auto" w:fill="auto"/>
          </w:tcPr>
          <w:p w14:paraId="61CC48FC" w14:textId="19C712EE" w:rsidR="009C1379" w:rsidRPr="009A5F68" w:rsidRDefault="009C1379" w:rsidP="00375D05">
            <w:pPr>
              <w:spacing w:line="276" w:lineRule="auto"/>
              <w:jc w:val="left"/>
              <w:rPr>
                <w:rFonts w:asciiTheme="minorHAnsi" w:eastAsia="Batang" w:hAnsiTheme="minorHAnsi" w:cstheme="minorHAnsi"/>
                <w:color w:val="auto"/>
                <w:lang w:val="en-AU"/>
              </w:rPr>
            </w:pPr>
            <w:r w:rsidRPr="0079346D">
              <w:rPr>
                <w:rFonts w:asciiTheme="minorHAnsi" w:eastAsia="Batang" w:hAnsiTheme="minorHAnsi" w:cstheme="minorHAnsi"/>
                <w:color w:val="auto"/>
                <w:lang w:val="en-AU"/>
              </w:rPr>
              <w:t>Guidelines for non-cereal and non-canned based CPCF.</w:t>
            </w:r>
          </w:p>
        </w:tc>
      </w:tr>
    </w:tbl>
    <w:p w14:paraId="56E84421" w14:textId="77777777" w:rsidR="004E4FB7" w:rsidRPr="009A5F68" w:rsidRDefault="004E4FB7" w:rsidP="009A5F68">
      <w:pPr>
        <w:keepNext/>
        <w:keepLines/>
        <w:spacing w:after="0" w:line="276" w:lineRule="auto"/>
        <w:outlineLvl w:val="1"/>
        <w:rPr>
          <w:rFonts w:eastAsiaTheme="majorEastAsia" w:cstheme="minorHAnsi"/>
          <w:sz w:val="20"/>
          <w:szCs w:val="20"/>
          <w:lang w:eastAsia="zh-CN"/>
        </w:rPr>
      </w:pPr>
    </w:p>
    <w:p w14:paraId="40AC4623" w14:textId="77777777" w:rsidR="00FE21CA" w:rsidRPr="009A5F68" w:rsidRDefault="00FE21CA" w:rsidP="009A5F68">
      <w:pPr>
        <w:spacing w:after="0" w:line="276" w:lineRule="auto"/>
        <w:rPr>
          <w:rFonts w:cstheme="minorHAnsi"/>
          <w:sz w:val="20"/>
          <w:szCs w:val="20"/>
        </w:rPr>
      </w:pPr>
    </w:p>
    <w:sectPr w:rsidR="00FE21CA" w:rsidRPr="009A5F68" w:rsidSect="008957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EwSAkpCe" int2:invalidationBookmarkName="" int2:hashCode="Zgz/whtmHkx5hL" int2:id="xpA0pd1I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B7"/>
    <w:rsid w:val="00375D05"/>
    <w:rsid w:val="004A5CF0"/>
    <w:rsid w:val="004E4FB7"/>
    <w:rsid w:val="006E5BD8"/>
    <w:rsid w:val="0079346D"/>
    <w:rsid w:val="00895768"/>
    <w:rsid w:val="008E6525"/>
    <w:rsid w:val="00955D2E"/>
    <w:rsid w:val="009A5F68"/>
    <w:rsid w:val="009C1379"/>
    <w:rsid w:val="009F7764"/>
    <w:rsid w:val="00A77695"/>
    <w:rsid w:val="00AC773E"/>
    <w:rsid w:val="00C1775C"/>
    <w:rsid w:val="00D64E16"/>
    <w:rsid w:val="00F801FB"/>
    <w:rsid w:val="00FE21CA"/>
    <w:rsid w:val="25B1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F80BC"/>
  <w15:chartTrackingRefBased/>
  <w15:docId w15:val="{3E81DA27-1935-4020-846F-EE10AD34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FB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5D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6</Words>
  <Characters>5622</Characters>
  <Application>Microsoft Office Word</Application>
  <DocSecurity>0</DocSecurity>
  <Lines>46</Lines>
  <Paragraphs>13</Paragraphs>
  <ScaleCrop>false</ScaleCrop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nkenship</dc:creator>
  <cp:keywords/>
  <dc:description/>
  <cp:lastModifiedBy>Jessica Blankenship</cp:lastModifiedBy>
  <cp:revision>2</cp:revision>
  <dcterms:created xsi:type="dcterms:W3CDTF">2023-10-11T09:30:00Z</dcterms:created>
  <dcterms:modified xsi:type="dcterms:W3CDTF">2023-10-11T09:30:00Z</dcterms:modified>
</cp:coreProperties>
</file>